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76"/>
      </w:tblGrid>
      <w:tr w:rsidR="00581971" w:rsidRPr="004438A5" w:rsidTr="00050706">
        <w:tc>
          <w:tcPr>
            <w:tcW w:w="5000" w:type="pct"/>
          </w:tcPr>
          <w:p w:rsidR="00581971" w:rsidRPr="004438A5" w:rsidRDefault="00581971" w:rsidP="00050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</w:t>
            </w:r>
            <w:r w:rsidRPr="00443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 Danger Signs During Pregnancy </w:t>
            </w:r>
          </w:p>
        </w:tc>
      </w:tr>
      <w:tr w:rsidR="00581971" w:rsidRPr="004438A5" w:rsidTr="00050706">
        <w:tc>
          <w:tcPr>
            <w:tcW w:w="5000" w:type="pct"/>
          </w:tcPr>
          <w:p w:rsidR="00581971" w:rsidRPr="00A1326E" w:rsidRDefault="00581971" w:rsidP="00050706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581971" w:rsidRPr="00A1326E" w:rsidRDefault="00581971" w:rsidP="0005070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1326E">
              <w:rPr>
                <w:rFonts w:ascii="Times New Roman" w:hAnsi="Times New Roman" w:cs="Times New Roman"/>
                <w:sz w:val="20"/>
                <w:szCs w:val="24"/>
              </w:rPr>
              <w:t xml:space="preserve">Teach the pregnant woman and her family to report any of the following conditions immediately:  </w:t>
            </w:r>
          </w:p>
        </w:tc>
      </w:tr>
      <w:tr w:rsidR="00581971" w:rsidRPr="004438A5" w:rsidTr="00050706">
        <w:tc>
          <w:tcPr>
            <w:tcW w:w="5000" w:type="pct"/>
          </w:tcPr>
          <w:p w:rsidR="00581971" w:rsidRPr="00A1326E" w:rsidRDefault="00581971" w:rsidP="005819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4"/>
              </w:rPr>
            </w:pPr>
            <w:r w:rsidRPr="00A1326E">
              <w:rPr>
                <w:rFonts w:ascii="Times New Roman" w:hAnsi="Times New Roman" w:cs="Times New Roman"/>
                <w:sz w:val="20"/>
                <w:szCs w:val="24"/>
              </w:rPr>
              <w:t xml:space="preserve">Vaginal bleeding </w:t>
            </w:r>
          </w:p>
        </w:tc>
      </w:tr>
      <w:tr w:rsidR="00581971" w:rsidRPr="004438A5" w:rsidTr="00050706">
        <w:tc>
          <w:tcPr>
            <w:tcW w:w="5000" w:type="pct"/>
          </w:tcPr>
          <w:p w:rsidR="00581971" w:rsidRPr="00A1326E" w:rsidRDefault="00581971" w:rsidP="005819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4"/>
              </w:rPr>
            </w:pPr>
            <w:r w:rsidRPr="00A1326E">
              <w:rPr>
                <w:rFonts w:ascii="Times New Roman" w:hAnsi="Times New Roman" w:cs="Times New Roman"/>
                <w:sz w:val="20"/>
                <w:szCs w:val="24"/>
              </w:rPr>
              <w:t xml:space="preserve">Sudden gush of fluid or leaking of fluid from vagina  </w:t>
            </w:r>
          </w:p>
        </w:tc>
      </w:tr>
      <w:tr w:rsidR="00581971" w:rsidRPr="004438A5" w:rsidTr="00050706">
        <w:tc>
          <w:tcPr>
            <w:tcW w:w="5000" w:type="pct"/>
          </w:tcPr>
          <w:p w:rsidR="00581971" w:rsidRPr="00A1326E" w:rsidRDefault="00581971" w:rsidP="005819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4"/>
              </w:rPr>
            </w:pPr>
            <w:r w:rsidRPr="00A1326E">
              <w:rPr>
                <w:rFonts w:ascii="Times New Roman" w:hAnsi="Times New Roman" w:cs="Times New Roman"/>
                <w:sz w:val="20"/>
                <w:szCs w:val="24"/>
              </w:rPr>
              <w:t xml:space="preserve">Severe headache not relieved by simple analgesics  </w:t>
            </w:r>
          </w:p>
        </w:tc>
      </w:tr>
      <w:tr w:rsidR="00581971" w:rsidRPr="004438A5" w:rsidTr="00050706">
        <w:tc>
          <w:tcPr>
            <w:tcW w:w="5000" w:type="pct"/>
          </w:tcPr>
          <w:p w:rsidR="00581971" w:rsidRPr="00A1326E" w:rsidRDefault="00581971" w:rsidP="005819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4"/>
              </w:rPr>
            </w:pPr>
            <w:r w:rsidRPr="00A1326E">
              <w:rPr>
                <w:rFonts w:ascii="Times New Roman" w:hAnsi="Times New Roman" w:cs="Times New Roman"/>
                <w:sz w:val="20"/>
                <w:szCs w:val="24"/>
              </w:rPr>
              <w:t xml:space="preserve">Dizziness and blurring of vision </w:t>
            </w:r>
          </w:p>
        </w:tc>
      </w:tr>
      <w:tr w:rsidR="00581971" w:rsidRPr="004438A5" w:rsidTr="00050706">
        <w:tc>
          <w:tcPr>
            <w:tcW w:w="5000" w:type="pct"/>
          </w:tcPr>
          <w:p w:rsidR="00581971" w:rsidRPr="00A1326E" w:rsidRDefault="00581971" w:rsidP="005819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4"/>
              </w:rPr>
            </w:pPr>
            <w:r w:rsidRPr="00A1326E">
              <w:rPr>
                <w:rFonts w:ascii="Times New Roman" w:hAnsi="Times New Roman" w:cs="Times New Roman"/>
                <w:sz w:val="20"/>
                <w:szCs w:val="24"/>
              </w:rPr>
              <w:t xml:space="preserve">Sustained vomiting  </w:t>
            </w:r>
          </w:p>
        </w:tc>
      </w:tr>
      <w:tr w:rsidR="00581971" w:rsidRPr="004438A5" w:rsidTr="00050706">
        <w:tc>
          <w:tcPr>
            <w:tcW w:w="5000" w:type="pct"/>
          </w:tcPr>
          <w:p w:rsidR="00581971" w:rsidRPr="00A1326E" w:rsidRDefault="00581971" w:rsidP="005819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4"/>
              </w:rPr>
            </w:pPr>
            <w:r w:rsidRPr="00A1326E">
              <w:rPr>
                <w:rFonts w:ascii="Times New Roman" w:hAnsi="Times New Roman" w:cs="Times New Roman"/>
                <w:sz w:val="20"/>
                <w:szCs w:val="24"/>
              </w:rPr>
              <w:t xml:space="preserve">Swelling (hands, face, etc.)  </w:t>
            </w:r>
          </w:p>
        </w:tc>
      </w:tr>
      <w:tr w:rsidR="00581971" w:rsidRPr="004438A5" w:rsidTr="00050706">
        <w:tc>
          <w:tcPr>
            <w:tcW w:w="5000" w:type="pct"/>
          </w:tcPr>
          <w:p w:rsidR="00581971" w:rsidRPr="00A1326E" w:rsidRDefault="00581971" w:rsidP="005819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4"/>
              </w:rPr>
            </w:pPr>
            <w:r w:rsidRPr="00A1326E">
              <w:rPr>
                <w:rFonts w:ascii="Times New Roman" w:hAnsi="Times New Roman" w:cs="Times New Roman"/>
                <w:sz w:val="20"/>
                <w:szCs w:val="24"/>
              </w:rPr>
              <w:t xml:space="preserve">Loss of fetal movements  </w:t>
            </w:r>
          </w:p>
        </w:tc>
      </w:tr>
      <w:tr w:rsidR="00581971" w:rsidRPr="004438A5" w:rsidTr="00050706">
        <w:tc>
          <w:tcPr>
            <w:tcW w:w="5000" w:type="pct"/>
          </w:tcPr>
          <w:p w:rsidR="00581971" w:rsidRPr="00A1326E" w:rsidRDefault="00581971" w:rsidP="005819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4"/>
              </w:rPr>
            </w:pPr>
            <w:r w:rsidRPr="00A1326E">
              <w:rPr>
                <w:rFonts w:ascii="Times New Roman" w:hAnsi="Times New Roman" w:cs="Times New Roman"/>
                <w:sz w:val="20"/>
                <w:szCs w:val="24"/>
              </w:rPr>
              <w:t xml:space="preserve">Convulsions </w:t>
            </w:r>
          </w:p>
        </w:tc>
      </w:tr>
      <w:tr w:rsidR="00581971" w:rsidRPr="004438A5" w:rsidTr="00050706">
        <w:tc>
          <w:tcPr>
            <w:tcW w:w="5000" w:type="pct"/>
          </w:tcPr>
          <w:p w:rsidR="00581971" w:rsidRPr="00A1326E" w:rsidRDefault="00581971" w:rsidP="005819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4"/>
              </w:rPr>
            </w:pPr>
            <w:r w:rsidRPr="00A1326E">
              <w:rPr>
                <w:rFonts w:ascii="Times New Roman" w:hAnsi="Times New Roman" w:cs="Times New Roman"/>
                <w:sz w:val="20"/>
                <w:szCs w:val="24"/>
              </w:rPr>
              <w:t xml:space="preserve">Premature onset of contractions (before 37 weeks)  </w:t>
            </w:r>
          </w:p>
        </w:tc>
      </w:tr>
      <w:tr w:rsidR="00581971" w:rsidRPr="004438A5" w:rsidTr="00050706">
        <w:tc>
          <w:tcPr>
            <w:tcW w:w="5000" w:type="pct"/>
          </w:tcPr>
          <w:p w:rsidR="00581971" w:rsidRPr="00A1326E" w:rsidRDefault="00581971" w:rsidP="005819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4"/>
              </w:rPr>
            </w:pPr>
            <w:r w:rsidRPr="00A1326E">
              <w:rPr>
                <w:rFonts w:ascii="Times New Roman" w:hAnsi="Times New Roman" w:cs="Times New Roman"/>
                <w:sz w:val="20"/>
                <w:szCs w:val="24"/>
              </w:rPr>
              <w:t xml:space="preserve">Severe or unusual abdominal pain  </w:t>
            </w:r>
          </w:p>
        </w:tc>
      </w:tr>
      <w:tr w:rsidR="00581971" w:rsidRPr="004438A5" w:rsidTr="00050706">
        <w:tc>
          <w:tcPr>
            <w:tcW w:w="5000" w:type="pct"/>
          </w:tcPr>
          <w:p w:rsidR="00581971" w:rsidRPr="00A1326E" w:rsidRDefault="00581971" w:rsidP="0058197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4"/>
              </w:rPr>
            </w:pPr>
            <w:r w:rsidRPr="00A1326E">
              <w:rPr>
                <w:rFonts w:ascii="Times New Roman" w:hAnsi="Times New Roman" w:cs="Times New Roman"/>
                <w:sz w:val="20"/>
                <w:szCs w:val="24"/>
              </w:rPr>
              <w:t xml:space="preserve">Chills or fever  </w:t>
            </w:r>
          </w:p>
        </w:tc>
      </w:tr>
    </w:tbl>
    <w:p w:rsidR="00DE685D" w:rsidRDefault="00DE685D"/>
    <w:sectPr w:rsidR="00DE685D" w:rsidSect="00DE68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6F7159"/>
    <w:multiLevelType w:val="hybridMultilevel"/>
    <w:tmpl w:val="62D6370A"/>
    <w:lvl w:ilvl="0" w:tplc="9A86B522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>
    <w:applyBreakingRules/>
  </w:compat>
  <w:rsids>
    <w:rsidRoot w:val="00581971"/>
    <w:rsid w:val="000F412B"/>
    <w:rsid w:val="00224F11"/>
    <w:rsid w:val="00376988"/>
    <w:rsid w:val="00581971"/>
    <w:rsid w:val="00795F8B"/>
    <w:rsid w:val="00DE685D"/>
    <w:rsid w:val="00E216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9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1971"/>
    <w:pPr>
      <w:ind w:left="720"/>
      <w:contextualSpacing/>
    </w:pPr>
  </w:style>
  <w:style w:type="table" w:styleId="TableGrid">
    <w:name w:val="Table Grid"/>
    <w:basedOn w:val="TableNormal"/>
    <w:uiPriority w:val="59"/>
    <w:rsid w:val="005819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omon</dc:creator>
  <cp:lastModifiedBy>Solomon</cp:lastModifiedBy>
  <cp:revision>1</cp:revision>
  <dcterms:created xsi:type="dcterms:W3CDTF">2016-06-06T07:49:00Z</dcterms:created>
  <dcterms:modified xsi:type="dcterms:W3CDTF">2016-06-06T07:51:00Z</dcterms:modified>
</cp:coreProperties>
</file>